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31212" w14:textId="641A4448" w:rsidR="006D63DE" w:rsidRDefault="00EB164C" w:rsidP="000B3E48">
      <w:pPr>
        <w:jc w:val="center"/>
        <w:rPr>
          <w:rFonts w:ascii="Times New Roman" w:hAnsi="Times New Roman" w:cs="Times New Roman"/>
        </w:rPr>
      </w:pPr>
      <w:r>
        <w:rPr>
          <w:rFonts w:hint="eastAsia"/>
        </w:rPr>
        <w:t xml:space="preserve"> </w:t>
      </w:r>
      <w:r>
        <w:t xml:space="preserve">        </w:t>
      </w:r>
    </w:p>
    <w:p w14:paraId="6232CFA3" w14:textId="5EBA77D7" w:rsidR="001E7F73" w:rsidRDefault="001E7F73" w:rsidP="000B3E48">
      <w:pPr>
        <w:jc w:val="center"/>
        <w:rPr>
          <w:rFonts w:ascii="Times New Roman" w:hAnsi="Times New Roman" w:cs="Times New Roman"/>
        </w:rPr>
      </w:pPr>
      <w:r w:rsidRPr="001A4FA0">
        <w:rPr>
          <w:noProof/>
        </w:rPr>
        <w:drawing>
          <wp:inline distT="0" distB="0" distL="0" distR="0" wp14:anchorId="55676F99" wp14:editId="7C312090">
            <wp:extent cx="5274310" cy="28333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6AA2C" w14:textId="613B50AB" w:rsidR="008A5143" w:rsidRDefault="001E7F73" w:rsidP="008A514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93258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1</w:t>
      </w:r>
      <w:r w:rsidR="0093258A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</w:t>
      </w:r>
      <w:r w:rsidRPr="001E7F73">
        <w:rPr>
          <w:rFonts w:ascii="Times New Roman" w:hAnsi="Times New Roman" w:cs="Times New Roman"/>
        </w:rPr>
        <w:t>UPLC-MS/MS TIC map of NMT extract liquid</w:t>
      </w:r>
    </w:p>
    <w:p w14:paraId="32944C59" w14:textId="2311AF81" w:rsidR="001E7F73" w:rsidRDefault="001E7F73" w:rsidP="008A5143">
      <w:pPr>
        <w:jc w:val="center"/>
        <w:rPr>
          <w:rFonts w:ascii="Times New Roman" w:hAnsi="Times New Roman" w:cs="Times New Roman" w:hint="eastAsia"/>
        </w:rPr>
      </w:pPr>
      <w:r w:rsidRPr="001E7F73">
        <w:rPr>
          <w:rFonts w:ascii="Times New Roman" w:hAnsi="Times New Roman" w:cs="Times New Roman"/>
        </w:rPr>
        <w:t>(positive ion mode</w:t>
      </w:r>
      <w:r w:rsidR="008A5143">
        <w:rPr>
          <w:rFonts w:ascii="Times New Roman" w:hAnsi="Times New Roman" w:cs="Times New Roman"/>
        </w:rPr>
        <w:t xml:space="preserve"> and </w:t>
      </w:r>
      <w:r w:rsidRPr="001E7F73">
        <w:rPr>
          <w:rFonts w:ascii="Times New Roman" w:hAnsi="Times New Roman" w:cs="Times New Roman"/>
        </w:rPr>
        <w:t>negative ion mode)</w:t>
      </w:r>
    </w:p>
    <w:p w14:paraId="1067BF67" w14:textId="77777777" w:rsidR="001E7F73" w:rsidRDefault="001E7F73" w:rsidP="000B3E48">
      <w:pPr>
        <w:jc w:val="center"/>
        <w:rPr>
          <w:rFonts w:ascii="Times New Roman" w:hAnsi="Times New Roman" w:cs="Times New Roman" w:hint="eastAsia"/>
        </w:rPr>
      </w:pPr>
    </w:p>
    <w:p w14:paraId="29E8FE98" w14:textId="428C6EF9" w:rsidR="0093258A" w:rsidRDefault="006D63DE" w:rsidP="00DB6378">
      <w:pPr>
        <w:jc w:val="center"/>
        <w:rPr>
          <w:rFonts w:ascii="Times New Roman" w:hAnsi="Times New Roman" w:cs="Times New Roman" w:hint="eastAsia"/>
        </w:rPr>
      </w:pPr>
      <w:r w:rsidRPr="006D63DE">
        <w:rPr>
          <w:rFonts w:ascii="Times New Roman" w:hAnsi="Times New Roman" w:cs="Times New Roman"/>
        </w:rPr>
        <w:t xml:space="preserve">   </w:t>
      </w:r>
    </w:p>
    <w:p w14:paraId="169CF199" w14:textId="2B25E11C" w:rsidR="002F451E" w:rsidRPr="00EB164C" w:rsidRDefault="006D63DE" w:rsidP="006D63DE">
      <w:pPr>
        <w:jc w:val="center"/>
        <w:rPr>
          <w:rFonts w:ascii="Times New Roman" w:hAnsi="Times New Roman" w:cs="Times New Roman"/>
        </w:rPr>
      </w:pPr>
      <w:r w:rsidRPr="006D63D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proofErr w:type="gramStart"/>
      <w:r w:rsidR="0093258A">
        <w:rPr>
          <w:rFonts w:ascii="Times New Roman" w:hAnsi="Times New Roman" w:cs="Times New Roman"/>
        </w:rPr>
        <w:t>1</w:t>
      </w:r>
      <w:r w:rsidR="00EB164C">
        <w:rPr>
          <w:rFonts w:ascii="Times New Roman" w:hAnsi="Times New Roman" w:cs="Times New Roman"/>
        </w:rPr>
        <w:t xml:space="preserve"> </w:t>
      </w:r>
      <w:r w:rsidR="00DF02D7">
        <w:rPr>
          <w:rFonts w:ascii="Times New Roman" w:hAnsi="Times New Roman" w:cs="Times New Roman"/>
        </w:rPr>
        <w:t xml:space="preserve"> </w:t>
      </w:r>
      <w:r w:rsidR="00EB164C" w:rsidRPr="00EB164C">
        <w:rPr>
          <w:rFonts w:ascii="Times New Roman" w:hAnsi="Times New Roman" w:cs="Times New Roman"/>
        </w:rPr>
        <w:t>The</w:t>
      </w:r>
      <w:proofErr w:type="gramEnd"/>
      <w:r w:rsidR="00EB164C" w:rsidRPr="00EB164C">
        <w:rPr>
          <w:rFonts w:ascii="Times New Roman" w:hAnsi="Times New Roman" w:cs="Times New Roman"/>
        </w:rPr>
        <w:t xml:space="preserve"> data of Hierarchical clustering of 21 DEPs</w:t>
      </w:r>
    </w:p>
    <w:tbl>
      <w:tblPr>
        <w:tblW w:w="822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6"/>
        <w:gridCol w:w="1151"/>
        <w:gridCol w:w="1151"/>
        <w:gridCol w:w="1151"/>
        <w:gridCol w:w="1151"/>
        <w:gridCol w:w="1151"/>
        <w:gridCol w:w="1151"/>
      </w:tblGrid>
      <w:tr w:rsidR="00EB164C" w:rsidRPr="006F7EE8" w14:paraId="208FF76A" w14:textId="77777777" w:rsidTr="00702DF7">
        <w:trPr>
          <w:trHeight w:val="300"/>
          <w:jc w:val="center"/>
        </w:trPr>
        <w:tc>
          <w:tcPr>
            <w:tcW w:w="13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88B40" w14:textId="2AE948F8" w:rsidR="00EB164C" w:rsidRPr="006F7EE8" w:rsidRDefault="00054976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31567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8F3A0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2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7077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3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6E908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6883D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2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545B4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3</w:t>
            </w:r>
          </w:p>
        </w:tc>
      </w:tr>
      <w:tr w:rsidR="00EB164C" w:rsidRPr="006F7EE8" w14:paraId="64D9F896" w14:textId="77777777" w:rsidTr="00702DF7">
        <w:trPr>
          <w:trHeight w:val="300"/>
          <w:jc w:val="center"/>
        </w:trPr>
        <w:tc>
          <w:tcPr>
            <w:tcW w:w="13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35C13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26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01214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7637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2668C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6465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50E87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7129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B530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558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DAC88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56071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0A797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9618</w:t>
            </w:r>
          </w:p>
        </w:tc>
      </w:tr>
      <w:tr w:rsidR="00EB164C" w:rsidRPr="006F7EE8" w14:paraId="497B26F2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227D31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g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B298D73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9296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4246E02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036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49D3EE1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233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F823D1D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6984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26F79A5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9361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99A8F60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4416</w:t>
            </w:r>
          </w:p>
        </w:tc>
      </w:tr>
      <w:tr w:rsidR="00EB164C" w:rsidRPr="006F7EE8" w14:paraId="31F0282B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4920049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29756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021B95A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82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8D07A73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2747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0F675EE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82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A16F15F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5172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D368F0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0957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11A886A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51728</w:t>
            </w:r>
          </w:p>
        </w:tc>
      </w:tr>
      <w:tr w:rsidR="00EB164C" w:rsidRPr="006F7EE8" w14:paraId="392F8029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41D568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sg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9A4E42E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6138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5D273AE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010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5ACB22D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582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D3C4BA1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3554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D2E2CD0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4558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F7A12C8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86252</w:t>
            </w:r>
          </w:p>
        </w:tc>
      </w:tr>
      <w:tr w:rsidR="00EB164C" w:rsidRPr="006F7EE8" w14:paraId="7AE3FCAF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E548852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BFEB36A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7045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535CCA4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038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BF86EF7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795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4C5ED32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4449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8296D8F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817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85CCAFC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91478</w:t>
            </w:r>
          </w:p>
        </w:tc>
      </w:tr>
      <w:tr w:rsidR="00EB164C" w:rsidRPr="006F7EE8" w14:paraId="666E1945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61CF4C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E5A44B1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80A08F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83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4072E06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25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27D4F6F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1220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C5D1217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314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98BE21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94599</w:t>
            </w:r>
          </w:p>
        </w:tc>
      </w:tr>
      <w:tr w:rsidR="00EB164C" w:rsidRPr="006F7EE8" w14:paraId="2FBD9AAE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8CC68C0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l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4DB4AD1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010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BD20F31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859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49D876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83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A60EBB1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6122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33E9449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0445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2CB63B9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76472</w:t>
            </w:r>
          </w:p>
        </w:tc>
      </w:tr>
      <w:tr w:rsidR="00EB164C" w:rsidRPr="006F7EE8" w14:paraId="7373FD16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E3E353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a3a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C94A007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82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CCBDADA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756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3979A6A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25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A0B9757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8100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9B9E5B5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9159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BAE2952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5638</w:t>
            </w:r>
          </w:p>
        </w:tc>
      </w:tr>
      <w:tr w:rsidR="00EB164C" w:rsidRPr="006F7EE8" w14:paraId="4BAF1D17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3C12E14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g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5117D1F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662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AF9EF84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825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1669251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747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707EE8A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8690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656F80D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5829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176F55A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1746</w:t>
            </w:r>
          </w:p>
        </w:tc>
      </w:tr>
      <w:tr w:rsidR="00EB164C" w:rsidRPr="006F7EE8" w14:paraId="532816E9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FBD952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3CCD530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382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41B6755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801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A57FA00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747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C1EAED6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9717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026239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8281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230BF4E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16498</w:t>
            </w:r>
          </w:p>
        </w:tc>
      </w:tr>
      <w:tr w:rsidR="00EB164C" w:rsidRPr="006F7EE8" w14:paraId="42504D02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403C0FC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g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F0F634E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2747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C61866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659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46EA3F7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4992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395268D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7111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BF4D7C0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7430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B05A324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43495</w:t>
            </w:r>
          </w:p>
        </w:tc>
      </w:tr>
      <w:tr w:rsidR="00EB164C" w:rsidRPr="006F7EE8" w14:paraId="03B4179B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A710A8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ln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D36C916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388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9CD127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050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B4AC915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1139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F1100A6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9713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A52A7DD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1845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FFE8EAC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82124</w:t>
            </w:r>
          </w:p>
        </w:tc>
      </w:tr>
      <w:tr w:rsidR="00EB164C" w:rsidRPr="006F7EE8" w14:paraId="3B49ED84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FA54D9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f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495E3DE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124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553B017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2747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697202C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5439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EBA0C35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70007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2730706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3091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1E14CBF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47347</w:t>
            </w:r>
          </w:p>
        </w:tc>
      </w:tr>
      <w:tr w:rsidR="00EB164C" w:rsidRPr="006F7EE8" w14:paraId="4A43BC78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29A84A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cr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F29E65D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6237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5776290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00D13E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8966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0C1DD89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524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85CAF55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5224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6BF0C32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86266</w:t>
            </w:r>
          </w:p>
        </w:tc>
      </w:tr>
      <w:tr w:rsidR="00EB164C" w:rsidRPr="006F7EE8" w14:paraId="36DA4035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A22D6C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rk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FB55C4E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582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BA2EE89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8966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4A5BB37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715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50BDE5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4632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35E3DCD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46627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17594CD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519803</w:t>
            </w:r>
          </w:p>
        </w:tc>
      </w:tr>
      <w:tr w:rsidR="00EB164C" w:rsidRPr="006F7EE8" w14:paraId="5C5F1B8F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DE12E2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1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B875BF0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712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2DEFF80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3649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FFC87FA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0963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5F93751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91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4CC12C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643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3F9AC98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74759</w:t>
            </w:r>
          </w:p>
        </w:tc>
      </w:tr>
      <w:tr w:rsidR="00EB164C" w:rsidRPr="006F7EE8" w14:paraId="4A55BEE7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B11CB5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1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0A72AD6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82340D6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712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B7B3D90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642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1F5A5C4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1343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7E50B9F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7197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8FBAE2C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538284</w:t>
            </w:r>
          </w:p>
        </w:tc>
      </w:tr>
      <w:tr w:rsidR="00EB164C" w:rsidRPr="006F7EE8" w14:paraId="052FA5CA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689737E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d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2207EDD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686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3AFD92C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25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C2B549C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83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559C687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9226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0220B92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039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522DAC5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54607</w:t>
            </w:r>
          </w:p>
        </w:tc>
      </w:tr>
      <w:tr w:rsidR="00EB164C" w:rsidRPr="006F7EE8" w14:paraId="5B811FD7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FF7F148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e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5F001C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010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38189C8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659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B8FB0F9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5364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28508D7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0563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4B0E56B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5238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15DEE06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5225</w:t>
            </w:r>
          </w:p>
        </w:tc>
      </w:tr>
      <w:tr w:rsidR="00EB164C" w:rsidRPr="006F7EE8" w14:paraId="3735416A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AF55C6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3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87A3829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822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3C975AF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4807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2B4668E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6170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DCF4754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5707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3F03103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3248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0953594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98385</w:t>
            </w:r>
          </w:p>
        </w:tc>
      </w:tr>
      <w:tr w:rsidR="00EB164C" w:rsidRPr="006F7EE8" w14:paraId="7BDD094F" w14:textId="77777777" w:rsidTr="00702DF7">
        <w:trPr>
          <w:trHeight w:val="300"/>
          <w:jc w:val="center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11B4066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fn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D824811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747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A13AB29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752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F9A2ED2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763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902E97C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394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FC4008D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746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D561E81" w14:textId="77777777" w:rsidR="00EB164C" w:rsidRPr="006F7EE8" w:rsidRDefault="00EB164C" w:rsidP="006D6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F7EE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6265</w:t>
            </w:r>
          </w:p>
        </w:tc>
      </w:tr>
    </w:tbl>
    <w:p w14:paraId="6B83A5D3" w14:textId="4AE87389" w:rsidR="00EB164C" w:rsidRDefault="00EB164C" w:rsidP="006D63DE">
      <w:pPr>
        <w:jc w:val="center"/>
      </w:pPr>
    </w:p>
    <w:p w14:paraId="7F346BA7" w14:textId="739D8426" w:rsidR="007B3A06" w:rsidRDefault="007B3A06"/>
    <w:p w14:paraId="7CE39B4A" w14:textId="77777777" w:rsidR="009F4C7E" w:rsidRDefault="009F4C7E"/>
    <w:p w14:paraId="09FF8AA6" w14:textId="77777777" w:rsidR="007B3A06" w:rsidRDefault="007B3A06">
      <w:pPr>
        <w:sectPr w:rsidR="007B3A06" w:rsidSect="008A5143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E879421" w14:textId="77777777" w:rsidR="00F91389" w:rsidRDefault="009F4C7E" w:rsidP="00D83B92">
      <w:pPr>
        <w:jc w:val="center"/>
        <w:rPr>
          <w:rFonts w:ascii="Times New Roman" w:hAnsi="Times New Roman" w:cs="Times New Roman"/>
        </w:rPr>
      </w:pPr>
      <w:bookmarkStart w:id="0" w:name="_Hlk6657381"/>
      <w:r w:rsidRPr="009F4C7E">
        <w:rPr>
          <w:rFonts w:ascii="Times New Roman" w:hAnsi="Times New Roman" w:cs="Times New Roman"/>
        </w:rPr>
        <w:lastRenderedPageBreak/>
        <w:t xml:space="preserve"> </w:t>
      </w:r>
    </w:p>
    <w:p w14:paraId="01E491F9" w14:textId="2D37DCE7" w:rsidR="007B3A06" w:rsidRPr="00D83B92" w:rsidRDefault="009F4C7E" w:rsidP="00D83B92">
      <w:pPr>
        <w:jc w:val="center"/>
        <w:rPr>
          <w:rFonts w:ascii="Times New Roman" w:hAnsi="Times New Roman" w:cs="Times New Roman"/>
        </w:rPr>
      </w:pPr>
      <w:r w:rsidRPr="009F4C7E">
        <w:rPr>
          <w:rFonts w:ascii="Times New Roman" w:hAnsi="Times New Roman" w:cs="Times New Roman"/>
        </w:rPr>
        <w:t xml:space="preserve">  Table S</w:t>
      </w:r>
      <w:proofErr w:type="gramStart"/>
      <w:r w:rsidR="0093258A">
        <w:rPr>
          <w:rFonts w:ascii="Times New Roman" w:hAnsi="Times New Roman" w:cs="Times New Roman"/>
        </w:rPr>
        <w:t>2</w:t>
      </w:r>
      <w:r w:rsidRPr="009F4C7E">
        <w:rPr>
          <w:rFonts w:ascii="Times New Roman" w:hAnsi="Times New Roman" w:cs="Times New Roman"/>
        </w:rPr>
        <w:t xml:space="preserve">  </w:t>
      </w:r>
      <w:r w:rsidR="00D637C7" w:rsidRPr="00D83B92">
        <w:rPr>
          <w:rFonts w:ascii="Times New Roman" w:hAnsi="Times New Roman" w:cs="Times New Roman"/>
        </w:rPr>
        <w:t>The</w:t>
      </w:r>
      <w:proofErr w:type="gramEnd"/>
      <w:r w:rsidR="00D637C7" w:rsidRPr="00D83B92">
        <w:rPr>
          <w:rFonts w:ascii="Times New Roman" w:hAnsi="Times New Roman" w:cs="Times New Roman"/>
        </w:rPr>
        <w:t xml:space="preserve"> date of </w:t>
      </w:r>
      <w:r w:rsidR="00D83B92" w:rsidRPr="00D83B92">
        <w:rPr>
          <w:rFonts w:ascii="Times New Roman" w:hAnsi="Times New Roman" w:cs="Times New Roman"/>
        </w:rPr>
        <w:t>GO-biological process</w:t>
      </w:r>
    </w:p>
    <w:tbl>
      <w:tblPr>
        <w:tblW w:w="14858" w:type="dxa"/>
        <w:tblLook w:val="04A0" w:firstRow="1" w:lastRow="0" w:firstColumn="1" w:lastColumn="0" w:noHBand="0" w:noVBand="1"/>
      </w:tblPr>
      <w:tblGrid>
        <w:gridCol w:w="1380"/>
        <w:gridCol w:w="4574"/>
        <w:gridCol w:w="5103"/>
        <w:gridCol w:w="1843"/>
        <w:gridCol w:w="1958"/>
      </w:tblGrid>
      <w:tr w:rsidR="007B3A06" w:rsidRPr="00F91389" w14:paraId="2D9D8D87" w14:textId="77777777" w:rsidTr="00E843E7">
        <w:trPr>
          <w:trHeight w:val="300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6DFFD0A" w14:textId="01618F74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  <w:r w:rsidR="00AD6084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45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5F8B" w14:textId="060F3E82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  <w:r w:rsidR="00AD6084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D3B73" w14:textId="70CA6E5D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</w:t>
            </w:r>
            <w:r w:rsidR="00AD6084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ion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E9075" w14:textId="4825E8BD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</w:t>
            </w:r>
            <w:r w:rsidR="00AD6084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="00AD6084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  <w:r w:rsidR="00AD6084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9EB7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ct</w:t>
            </w:r>
          </w:p>
        </w:tc>
      </w:tr>
      <w:tr w:rsidR="007B3A06" w:rsidRPr="00F91389" w14:paraId="0084FCC7" w14:textId="77777777" w:rsidTr="00E843E7">
        <w:trPr>
          <w:trHeight w:val="300"/>
        </w:trPr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2C9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2607</w:t>
            </w:r>
          </w:p>
        </w:tc>
        <w:tc>
          <w:tcPr>
            <w:tcW w:w="4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6232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component assembly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E5D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G2JZB8, D3ZTB4, F1LMW7, Q9JJ19, Q9R0I8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36FD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4A60" w14:textId="7B2E3407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5087FE38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FEB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165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6516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ECD2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JU68, Q9JJ19, M0R3V4, P27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2522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51F4" w14:textId="1B966E47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6FFA131C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787F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219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64E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death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81D6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A5L9, Q9JJ19, M0R3V4, P27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A8E4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E482" w14:textId="41B610CB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6654C504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08BD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283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2655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prolifer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6564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JJ19, M0R3V4, Q5FVI4, P27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975A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325C" w14:textId="5CF9A3F5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35C8D2AC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233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154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AD8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differenti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1F9A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V898, Q9JJ19, Q5FVI4, Q9R0I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4CD0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7066" w14:textId="38B660A0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0972FCB4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E440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464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6E4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nitrogen compound metabolic proces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4DFA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A5L9, Q4V7C6, Q4V898, M0R3V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26AA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4677" w14:textId="0DE57EFB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5F053C47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4515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856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F93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atomical structure developmen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855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G2JZB8, Q9JJ19, Q5FVI4, Q9R0I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D8F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2F16" w14:textId="4790C191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11E62C28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4F1A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2376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7416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e system proces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2917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4F7A5, Q9R0I8, P27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1A90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03E4" w14:textId="624ED1EC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4B72CDED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A457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41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8516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4A8D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JU68, D3ZEI0, P62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C77B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A5BB" w14:textId="230401C3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4D73C5B6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D285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46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EE7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complex assembl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17C3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, F1LMW7, Q4V8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7252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B5DD" w14:textId="75433D52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04CCD974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BCA4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464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E48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protein modification proces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E554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JU68, Q9JJ19, M0R3V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B7C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6B36" w14:textId="3A7B60D1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47B58635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DAA8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810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3C9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or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4E38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, Q9JJ19, G3V6R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857F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3A19" w14:textId="6C1B5381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0E54AD9D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70C7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010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4DBF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skeleton organiz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6EDB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G2JZB8, F1LMW7, Q9JJ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929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7156" w14:textId="607C84DD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7C67B09A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0A7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058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89E9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tic proces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88F7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V7C6, Q4V898, M0R3V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0C9F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2601" w14:textId="1FC43BDD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5820C5AE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05A6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2618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74F7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nucleoprotein complex assembl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0265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JU68, Q4V898, P62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AE49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1F4D" w14:textId="0F908A43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1D007582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9606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5085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6103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membrane transpor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7B3F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JJ19, G3V6R0, P35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DA7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7C2D" w14:textId="09792BEE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0BBA70B6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C7A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09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34A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tion of precursor metabolites and energ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C236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A5L9, P35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8B0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62BB" w14:textId="2F30C6E4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3308F9E5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A24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605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4A90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targetin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63E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, Q9JJ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97B3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79A0" w14:textId="74F70A61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701787AC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88F3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155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CC68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adhes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B4FB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G2JZB8, P27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DD1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C33A" w14:textId="3994482E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05D1E496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B823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267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EAD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-cell signalin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D316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PJ0, Q9JJ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D2A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0EF7" w14:textId="2794870E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0DE1327C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1393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281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DA5F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molecule metabolic proces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64E5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A5L9, Q4V7C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A519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65F4" w14:textId="0C3BB8E9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62B89C7D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87C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646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ABA0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atomical structure formation involved in morphogenesi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DF09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R3V4, Q5FVI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21C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A4E4" w14:textId="6CC6F0C2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65E3E890" w14:textId="77777777" w:rsidTr="00E843E7">
        <w:trPr>
          <w:trHeight w:val="300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4332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8870</w:t>
            </w:r>
          </w:p>
        </w:tc>
        <w:tc>
          <w:tcPr>
            <w:tcW w:w="4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C28F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motility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C947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JJ19, Q5FVI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A71F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33B0" w14:textId="5BFDB8C2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F91389" w14:paraId="38CBADCE" w14:textId="77777777" w:rsidTr="00E843E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BF7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902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637CD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morphogenesi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7A717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JJ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DB52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BAF3" w14:textId="5939882F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56B30A77" w14:textId="77777777" w:rsidTr="00E843E7">
        <w:trPr>
          <w:trHeight w:val="300"/>
        </w:trPr>
        <w:tc>
          <w:tcPr>
            <w:tcW w:w="13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9425" w14:textId="1B8EF029" w:rsidR="007B3A06" w:rsidRPr="00F91389" w:rsidRDefault="007B3A06" w:rsidP="00F913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6397</w:t>
            </w:r>
          </w:p>
        </w:tc>
        <w:tc>
          <w:tcPr>
            <w:tcW w:w="457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4742" w14:textId="79034F72" w:rsidR="007B3A06" w:rsidRPr="00F91389" w:rsidRDefault="007B3A06" w:rsidP="00F913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 processing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4D2D" w14:textId="5366B859" w:rsidR="007B3A06" w:rsidRPr="00F91389" w:rsidRDefault="007B3A06" w:rsidP="00F913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V898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728B" w14:textId="703271C8" w:rsidR="007B3A06" w:rsidRPr="00F91389" w:rsidRDefault="007B3A06" w:rsidP="00F913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1082" w14:textId="7F2E7441" w:rsidR="007B3A06" w:rsidRPr="00F91389" w:rsidRDefault="00AD6084" w:rsidP="00F9138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517E0013" w14:textId="77777777" w:rsidTr="00E843E7">
        <w:trPr>
          <w:trHeight w:val="300"/>
        </w:trPr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5CC2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520</w:t>
            </w:r>
          </w:p>
        </w:tc>
        <w:tc>
          <w:tcPr>
            <w:tcW w:w="45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5D09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amino acid metabolic process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04F3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V7C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C096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F9F5" w14:textId="6AA30B03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29DB4E73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AB19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629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C1E3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id metabolic proces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F934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R0I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34A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DE2D" w14:textId="62E5A1F8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4849FC86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4D0B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913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92D5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cytoplasmic transpor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EE8A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JJ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F2F4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7E23" w14:textId="7AD7403F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2075A4CE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8B9A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914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748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phag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3F5F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R0I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F66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A86A" w14:textId="17391B55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7EDACA30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3273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6950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5ECA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stres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2C46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7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387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3E09" w14:textId="7540682B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6CDEC4EF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9B5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005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DF14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on organiz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E720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5678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1B00" w14:textId="6430BB67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147C6668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0148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009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F5C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 membrane organiz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DBB4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JJ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8C7D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7A3E" w14:textId="5DE795E1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7E33466D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5B02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034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0A2F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cuolar transpor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783B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2A08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2A09" w14:textId="14617683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513A430D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B56B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049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7A0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16B2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JJ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79B6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D29" w14:textId="623F6F64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341B2EFA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3CAA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056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11A8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bolic proces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5A50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6157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1BE0" w14:textId="17D69F2F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5632D072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F50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790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D175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bryo developmen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5842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JJ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C540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09F5" w14:textId="6F192385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0337AF80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9A73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19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2357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sicle-mediated transpor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9A4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1957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269A" w14:textId="19B22F33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21B9D210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74E8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1700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8C9F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velopmental matur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445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5FVI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09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A8AD" w14:textId="777D3181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39959ECA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61C9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198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6225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matrix organiz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DE50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G2JZB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77BB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2483" w14:textId="339DBD35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7A01B38A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861F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4330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2BD3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junction organiz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325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G2JZB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2039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F988" w14:textId="16948A5C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6EBE23EE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ACDF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592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A4A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eostatic proces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6D7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JJ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6325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839E" w14:textId="316D854F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5E1146AE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5202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403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C39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biosis, encompassing mutualism through parasitis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09F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JU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4D52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3CC7" w14:textId="470E36B1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3D50DD7F" w14:textId="77777777" w:rsidTr="00AD608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576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0877</w:t>
            </w:r>
          </w:p>
        </w:tc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F9B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logical system proces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5E70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JJ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D0EC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A64E" w14:textId="3F0C0B47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267EFF9C" w14:textId="77777777" w:rsidTr="00E843E7">
        <w:trPr>
          <w:trHeight w:val="300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1ED6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604</w:t>
            </w:r>
          </w:p>
        </w:tc>
        <w:tc>
          <w:tcPr>
            <w:tcW w:w="4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DF71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maturation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DAE0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727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A1A2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B105" w14:textId="42CF5A15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  <w:tr w:rsidR="007B3A06" w:rsidRPr="007B3A06" w14:paraId="5F7EADFE" w14:textId="77777777" w:rsidTr="00E843E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C1A3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1024</w:t>
            </w:r>
          </w:p>
        </w:tc>
        <w:tc>
          <w:tcPr>
            <w:tcW w:w="4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16C60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 organization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7508E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A1B79" w14:textId="77777777" w:rsidR="007B3A06" w:rsidRPr="00F91389" w:rsidRDefault="007B3A06" w:rsidP="007B3A0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BA2A" w14:textId="62C79D83" w:rsidR="007B3A06" w:rsidRPr="00F91389" w:rsidRDefault="00AD6084" w:rsidP="007B3A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logical</w:t>
            </w:r>
            <w:r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B3A06" w:rsidRPr="00F913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</w:tr>
    </w:tbl>
    <w:p w14:paraId="5B191DCD" w14:textId="77777777" w:rsidR="007B3A06" w:rsidRDefault="007B3A06"/>
    <w:p w14:paraId="22BF214F" w14:textId="24114073" w:rsidR="007B3A06" w:rsidRDefault="007B3A06"/>
    <w:p w14:paraId="44E230C0" w14:textId="34751FB3" w:rsidR="006D63DE" w:rsidRDefault="006D63DE"/>
    <w:p w14:paraId="0C4DE9BA" w14:textId="240C33ED" w:rsidR="006D63DE" w:rsidRDefault="006D63DE"/>
    <w:p w14:paraId="0330DD26" w14:textId="04A0AA50" w:rsidR="006D63DE" w:rsidRDefault="006D63DE"/>
    <w:p w14:paraId="1BE18443" w14:textId="359BB4F7" w:rsidR="007B3A06" w:rsidRDefault="007B3A06"/>
    <w:p w14:paraId="317A2B2B" w14:textId="68B322A6" w:rsidR="007B3A06" w:rsidRPr="00D83B92" w:rsidRDefault="009F4C7E" w:rsidP="00D83B92">
      <w:pPr>
        <w:jc w:val="center"/>
        <w:rPr>
          <w:rFonts w:ascii="Times New Roman" w:hAnsi="Times New Roman" w:cs="Times New Roman"/>
        </w:rPr>
      </w:pPr>
      <w:r w:rsidRPr="009F4C7E">
        <w:rPr>
          <w:rFonts w:ascii="Times New Roman" w:hAnsi="Times New Roman" w:cs="Times New Roman"/>
        </w:rPr>
        <w:lastRenderedPageBreak/>
        <w:t xml:space="preserve">   </w:t>
      </w:r>
      <w:bookmarkStart w:id="1" w:name="_Hlk6658977"/>
      <w:r w:rsidRPr="009F4C7E">
        <w:rPr>
          <w:rFonts w:ascii="Times New Roman" w:hAnsi="Times New Roman" w:cs="Times New Roman"/>
        </w:rPr>
        <w:t>Table S</w:t>
      </w:r>
      <w:proofErr w:type="gramStart"/>
      <w:r w:rsidR="0093258A">
        <w:rPr>
          <w:rFonts w:ascii="Times New Roman" w:hAnsi="Times New Roman" w:cs="Times New Roman"/>
        </w:rPr>
        <w:t>3</w:t>
      </w:r>
      <w:r w:rsidRPr="009F4C7E">
        <w:rPr>
          <w:rFonts w:ascii="Times New Roman" w:hAnsi="Times New Roman" w:cs="Times New Roman"/>
        </w:rPr>
        <w:t xml:space="preserve">  </w:t>
      </w:r>
      <w:r w:rsidR="00D83B92" w:rsidRPr="00D83B92">
        <w:rPr>
          <w:rFonts w:ascii="Times New Roman" w:hAnsi="Times New Roman" w:cs="Times New Roman"/>
        </w:rPr>
        <w:t>The</w:t>
      </w:r>
      <w:proofErr w:type="gramEnd"/>
      <w:r w:rsidR="00D83B92" w:rsidRPr="00D83B92">
        <w:rPr>
          <w:rFonts w:ascii="Times New Roman" w:hAnsi="Times New Roman" w:cs="Times New Roman"/>
        </w:rPr>
        <w:t xml:space="preserve"> date of GO-</w:t>
      </w:r>
      <w:r w:rsidR="00D83B92">
        <w:rPr>
          <w:rFonts w:ascii="Times New Roman" w:hAnsi="Times New Roman" w:cs="Times New Roman"/>
        </w:rPr>
        <w:t>cellular component</w:t>
      </w:r>
      <w:bookmarkEnd w:id="1"/>
    </w:p>
    <w:tbl>
      <w:tblPr>
        <w:tblW w:w="1386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0"/>
        <w:gridCol w:w="2682"/>
        <w:gridCol w:w="5703"/>
        <w:gridCol w:w="1677"/>
        <w:gridCol w:w="2120"/>
      </w:tblGrid>
      <w:tr w:rsidR="00742488" w:rsidRPr="00742488" w14:paraId="6E6E0044" w14:textId="77777777" w:rsidTr="00E224D1">
        <w:trPr>
          <w:trHeight w:val="300"/>
        </w:trPr>
        <w:tc>
          <w:tcPr>
            <w:tcW w:w="16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EF435" w14:textId="02583814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  <w:r w:rsidR="00AD6084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6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B8E91" w14:textId="3E120249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  <w:r w:rsidR="00AD6084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57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90713" w14:textId="32724D6E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</w:t>
            </w:r>
            <w:r w:rsidR="00AD6084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ions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138CC" w14:textId="67750BD1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</w:t>
            </w:r>
            <w:r w:rsidR="00AD6084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i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="00AD6084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  <w:r w:rsidR="00AD6084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CBC3B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ct</w:t>
            </w:r>
          </w:p>
        </w:tc>
      </w:tr>
      <w:tr w:rsidR="00742488" w:rsidRPr="00742488" w14:paraId="783A38DE" w14:textId="77777777" w:rsidTr="00E224D1">
        <w:trPr>
          <w:trHeight w:val="300"/>
        </w:trPr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D32EF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576</w:t>
            </w:r>
          </w:p>
        </w:tc>
        <w:tc>
          <w:tcPr>
            <w:tcW w:w="26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7A29C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region</w:t>
            </w:r>
          </w:p>
        </w:tc>
        <w:tc>
          <w:tcPr>
            <w:tcW w:w="57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625D1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1LMW7, Q4V898, Q9JJ19, M0R3V4, P35171, P27274</w:t>
            </w:r>
          </w:p>
        </w:tc>
        <w:tc>
          <w:tcPr>
            <w:tcW w:w="16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5B963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5EB8D" w14:textId="44FE703B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584DE0D9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CA482C6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737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7E39D5F2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BD19409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, F1LMW7, Q1JU68, Q4V7C6, Q9JJ19, Q9R0I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228DF23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504E83A" w14:textId="11AE33C7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058CCA16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EB7C544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829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2B1792C7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sol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266A44D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A5L9, Q1JU68, Q4V7C6, D3ZEI0, P6226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6B9E6CD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4D83597" w14:textId="7306C30A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3A1C1A49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5315482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615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5083C0A3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space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9821D01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1LM05, Q4V898, M0R3V4, P2727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F9FAFDE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C2A9ED4" w14:textId="4FF2149C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6FDD60B6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3293251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634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3E7C386C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E8D6FC2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1LMW7, Q1JU68, Q4V898, Q9R0I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3054E3A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D96DE5D" w14:textId="7EAF9857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5AC7475F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AD41889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886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55BE0155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 membrane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545F13E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PJ0, Q9JJ19, Q9R0I8, P2727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744CFC9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5E41A07" w14:textId="18A5B33F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609DE6D4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A09F6A2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622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5B4766A3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cellular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D39677C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V898, D3ZEI0, P6226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E43EBF1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EBF6BF9" w14:textId="3E770CD8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3E05497D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4AD35C6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739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23F4AFD8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on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D0AACCF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A5L9, P35171, Q6AXY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D947C02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4662779" w14:textId="05651E45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3C5D19AE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BE115E7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856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3512226C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skeleton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3BF6B78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, F1LMW7, Q1JU6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18A9317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C39B18C" w14:textId="7CAC2EDD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709F7245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AAF0F89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840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08F3E71F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FF63667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EI0, P6226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391D259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C3FA4BB" w14:textId="6E053030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16F6E23C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FEFC730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234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1CB95BAD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complex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DFEAA28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, Q1JU6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DD27DBF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F2EF197" w14:textId="7F0E2CD8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13261B67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851CA00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228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14BF304E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 chromosome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5ACCCB3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V89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51359085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0EF61F94" w14:textId="7D633240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653133DB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7F5FF75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730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7355F874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lus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42968E2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JU6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03A991ED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B4FF330" w14:textId="13D3FFF9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40780278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B9F33F9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764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1599A203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some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1E91CAA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6FD7BDA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58528B8" w14:textId="30BB4C39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782D39C1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7039773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768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3FD5F929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some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EC46055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1EB04677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B8C15CD" w14:textId="695CAA7B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24106CB6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0D8AAF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773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748E593A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cuole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401F771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R0I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A7E56C9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4BD4215B" w14:textId="66799759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12B3B486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52754FD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783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70F443B3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plasmic reticulum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5D62967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6AXY8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3FF4C87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5427B766" w14:textId="176AC28F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02A8060A" w14:textId="77777777" w:rsidTr="00E843E7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32144CF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815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7E5981A7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tubule organizing center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ACFD64F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1LMW7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25D6B3E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4E7FB7E" w14:textId="568E58E5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141F9245" w14:textId="77777777" w:rsidTr="007D01A8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2FC6B74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929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28B2EF00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lium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387A3C4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JJ19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5A2876C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3731FF65" w14:textId="6B9848C8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  <w:tr w:rsidR="00742488" w:rsidRPr="00742488" w14:paraId="6B1DAB14" w14:textId="77777777" w:rsidTr="005115F3">
        <w:trPr>
          <w:trHeight w:val="325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A3B2CF9" w14:textId="6705A2ED" w:rsidR="00E224D1" w:rsidRPr="007D01A8" w:rsidRDefault="00742488" w:rsidP="00E224D1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410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14:paraId="6B390001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 vesicle</w:t>
            </w:r>
          </w:p>
        </w:tc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4C2255F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7205C7E" w14:textId="77777777" w:rsidR="00742488" w:rsidRPr="007D01A8" w:rsidRDefault="00742488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1F892358" w14:textId="115494DA" w:rsidR="00742488" w:rsidRPr="007D01A8" w:rsidRDefault="00AD6084" w:rsidP="007424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ar</w:t>
            </w: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742488"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</w:tr>
    </w:tbl>
    <w:p w14:paraId="7D0E64DC" w14:textId="0E8DDCEB" w:rsidR="00742488" w:rsidRDefault="00742488"/>
    <w:p w14:paraId="7360E78E" w14:textId="67A017AA" w:rsidR="00742488" w:rsidRDefault="00742488">
      <w:bookmarkStart w:id="2" w:name="_GoBack"/>
      <w:bookmarkEnd w:id="2"/>
    </w:p>
    <w:p w14:paraId="03B8AFF3" w14:textId="62522D88" w:rsidR="00742488" w:rsidRDefault="00742488"/>
    <w:p w14:paraId="05A9A4F5" w14:textId="77777777" w:rsidR="00A321F4" w:rsidRDefault="00A321F4"/>
    <w:p w14:paraId="13D869D5" w14:textId="77777777" w:rsidR="009F4C7E" w:rsidRDefault="009F4C7E" w:rsidP="00742488">
      <w:pPr>
        <w:jc w:val="center"/>
        <w:rPr>
          <w:rFonts w:ascii="Times New Roman" w:hAnsi="Times New Roman" w:cs="Times New Roman"/>
        </w:rPr>
      </w:pPr>
      <w:r w:rsidRPr="009F4C7E">
        <w:rPr>
          <w:rFonts w:ascii="Times New Roman" w:hAnsi="Times New Roman" w:cs="Times New Roman"/>
        </w:rPr>
        <w:t xml:space="preserve"> </w:t>
      </w:r>
    </w:p>
    <w:p w14:paraId="41507749" w14:textId="656492A0" w:rsidR="00E843E7" w:rsidRDefault="00E843E7" w:rsidP="006170D5">
      <w:pPr>
        <w:adjustRightInd w:val="0"/>
        <w:snapToGrid w:val="0"/>
        <w:jc w:val="center"/>
        <w:rPr>
          <w:rFonts w:ascii="Times New Roman" w:hAnsi="Times New Roman" w:cs="Times New Roman"/>
        </w:rPr>
      </w:pPr>
      <w:r w:rsidRPr="00E843E7">
        <w:rPr>
          <w:rFonts w:ascii="Times New Roman" w:hAnsi="Times New Roman" w:cs="Times New Roman"/>
        </w:rPr>
        <w:lastRenderedPageBreak/>
        <w:t>Table S</w:t>
      </w:r>
      <w:proofErr w:type="gramStart"/>
      <w:r w:rsidR="0093258A">
        <w:rPr>
          <w:rFonts w:ascii="Times New Roman" w:hAnsi="Times New Roman" w:cs="Times New Roman"/>
        </w:rPr>
        <w:t>4</w:t>
      </w:r>
      <w:r w:rsidRPr="00E843E7">
        <w:rPr>
          <w:rFonts w:ascii="Times New Roman" w:hAnsi="Times New Roman" w:cs="Times New Roman"/>
        </w:rPr>
        <w:t xml:space="preserve">  The</w:t>
      </w:r>
      <w:proofErr w:type="gramEnd"/>
      <w:r w:rsidRPr="00E843E7">
        <w:rPr>
          <w:rFonts w:ascii="Times New Roman" w:hAnsi="Times New Roman" w:cs="Times New Roman"/>
        </w:rPr>
        <w:t xml:space="preserve"> date of GO-</w:t>
      </w:r>
      <w:r>
        <w:rPr>
          <w:rFonts w:ascii="Times New Roman" w:hAnsi="Times New Roman" w:cs="Times New Roman"/>
        </w:rPr>
        <w:t>molecular function</w:t>
      </w:r>
    </w:p>
    <w:tbl>
      <w:tblPr>
        <w:tblpPr w:leftFromText="180" w:rightFromText="180" w:vertAnchor="page" w:horzAnchor="margin" w:tblpXSpec="center" w:tblpY="2101"/>
        <w:tblW w:w="124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5"/>
        <w:gridCol w:w="3640"/>
        <w:gridCol w:w="3840"/>
        <w:gridCol w:w="1634"/>
        <w:gridCol w:w="1939"/>
      </w:tblGrid>
      <w:tr w:rsidR="00AB5EFA" w:rsidRPr="00742488" w14:paraId="2DE01803" w14:textId="77777777" w:rsidTr="00AB5EFA">
        <w:trPr>
          <w:trHeight w:val="300"/>
        </w:trPr>
        <w:tc>
          <w:tcPr>
            <w:tcW w:w="13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DFBAF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-ID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D2C75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-Name</w:t>
            </w:r>
          </w:p>
        </w:tc>
        <w:tc>
          <w:tcPr>
            <w:tcW w:w="3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F7413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-Accessions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4C235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-id-num</w:t>
            </w:r>
          </w:p>
        </w:tc>
        <w:tc>
          <w:tcPr>
            <w:tcW w:w="193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B6C21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ct</w:t>
            </w:r>
          </w:p>
        </w:tc>
      </w:tr>
      <w:tr w:rsidR="00AB5EFA" w:rsidRPr="00742488" w14:paraId="07B90D30" w14:textId="77777777" w:rsidTr="00AB5EFA">
        <w:trPr>
          <w:trHeight w:val="300"/>
        </w:trPr>
        <w:tc>
          <w:tcPr>
            <w:tcW w:w="13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605C2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723</w:t>
            </w:r>
          </w:p>
        </w:tc>
        <w:tc>
          <w:tcPr>
            <w:tcW w:w="3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78EB6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binding</w:t>
            </w:r>
          </w:p>
        </w:tc>
        <w:tc>
          <w:tcPr>
            <w:tcW w:w="3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AAE89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JU68, Q4V898, D3ZUL1, P62268</w:t>
            </w:r>
          </w:p>
        </w:tc>
        <w:tc>
          <w:tcPr>
            <w:tcW w:w="16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6B67B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35824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  <w:tr w:rsidR="00AB5EFA" w:rsidRPr="00742488" w14:paraId="69793F29" w14:textId="77777777" w:rsidTr="00AB5E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13B8F13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9899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4ECC549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zyme bindin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A596540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1LMW7, Q1JU68, Q4V7C6, Q9JJ19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628E1905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062CDAE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  <w:tr w:rsidR="00AB5EFA" w:rsidRPr="00742488" w14:paraId="7482269A" w14:textId="77777777" w:rsidTr="00AB5E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B78F584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167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A6FA737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n bindin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86EAFF0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A5L9, Q4V7C6, Q9R0I8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5960648D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1FE514F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  <w:tr w:rsidR="00AB5EFA" w:rsidRPr="00742488" w14:paraId="48A9B4C8" w14:textId="77777777" w:rsidTr="00AB5E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00FD928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729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B0AAD12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NA bindin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39E67B4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JU68, Q4V898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EFD27E8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0F095A6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  <w:tr w:rsidR="00AB5EFA" w:rsidRPr="00742488" w14:paraId="73302FED" w14:textId="77777777" w:rsidTr="00AB5E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1892E54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735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6C325E7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uctural constituent of ribosome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7920382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EI0, P62268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779D5DFA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B2B3229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  <w:tr w:rsidR="00AB5EFA" w:rsidRPr="00742488" w14:paraId="7D1AEBB4" w14:textId="77777777" w:rsidTr="00AB5E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AAB79A2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092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F65E9EF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skeletal protein bindin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43CC4480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1LMW7, Q9JJ19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0E6CB1B4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AE9F9A3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  <w:tr w:rsidR="00AB5EFA" w:rsidRPr="00742488" w14:paraId="0E1821FF" w14:textId="77777777" w:rsidTr="00AB5E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CD16496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2857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80C7C46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membrane transporter activity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2086297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V6R0, P35171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46BB40E7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18B5B61C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  <w:tr w:rsidR="00AB5EFA" w:rsidRPr="00742488" w14:paraId="74344202" w14:textId="77777777" w:rsidTr="00AB5E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EDCF499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677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DA07DEF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 bindin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10BDFF6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V898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1F9BCBAB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6E116CB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  <w:tr w:rsidR="00AB5EFA" w:rsidRPr="00742488" w14:paraId="0EB29606" w14:textId="77777777" w:rsidTr="00AB5E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3D545E2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198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7E6AC04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uctural molecule activity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67620924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JJ19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705954D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C3D8209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  <w:tr w:rsidR="00AB5EFA" w:rsidRPr="00742488" w14:paraId="5E1A8738" w14:textId="77777777" w:rsidTr="00AB5E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432164E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135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08E9C08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 factor activity, RNA bindin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3A04B5C0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JU68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61BD4E3B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366F1237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  <w:tr w:rsidR="00AB5EFA" w:rsidRPr="00742488" w14:paraId="3C3AFEEC" w14:textId="77777777" w:rsidTr="00AB5E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AC254DF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301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C3ECD92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nase activity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0613CB9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R0I8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4D634126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73C734A1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  <w:tr w:rsidR="00AB5EFA" w:rsidRPr="00742488" w14:paraId="77307157" w14:textId="77777777" w:rsidTr="00AB5E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E527615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491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C88CF01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oreductase activity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277A4F3A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171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1A3E3346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F41B7AE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  <w:tr w:rsidR="00AB5EFA" w:rsidRPr="00742488" w14:paraId="16B73710" w14:textId="77777777" w:rsidTr="00AB5E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878FC5C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874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47622AC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gase activity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731D04BC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V7C6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B4BA200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5F929DA9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  <w:tr w:rsidR="00AB5EFA" w:rsidRPr="00742488" w14:paraId="06D855CF" w14:textId="77777777" w:rsidTr="00AB5EFA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DC80C0D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674</w:t>
            </w:r>
          </w:p>
        </w:tc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E82FAC8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binding, bridging</w:t>
            </w:r>
          </w:p>
        </w:tc>
        <w:tc>
          <w:tcPr>
            <w:tcW w:w="3840" w:type="dxa"/>
            <w:shd w:val="clear" w:color="auto" w:fill="auto"/>
            <w:noWrap/>
            <w:vAlign w:val="center"/>
            <w:hideMark/>
          </w:tcPr>
          <w:p w14:paraId="11DB9D01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ZTB4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3122FABE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25FA1A86" w14:textId="77777777" w:rsidR="00AB5EFA" w:rsidRPr="007D01A8" w:rsidRDefault="00AB5EFA" w:rsidP="00AB5E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01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-function</w:t>
            </w:r>
          </w:p>
        </w:tc>
      </w:tr>
    </w:tbl>
    <w:p w14:paraId="7524FC2F" w14:textId="26EB8EA9" w:rsidR="00E843E7" w:rsidRDefault="00E843E7" w:rsidP="00742488">
      <w:pPr>
        <w:jc w:val="center"/>
        <w:rPr>
          <w:rFonts w:ascii="Times New Roman" w:hAnsi="Times New Roman" w:cs="Times New Roman"/>
        </w:rPr>
      </w:pPr>
    </w:p>
    <w:p w14:paraId="35CCBF57" w14:textId="0AD52D32" w:rsidR="00E843E7" w:rsidRDefault="00E843E7" w:rsidP="00742488">
      <w:pPr>
        <w:jc w:val="center"/>
        <w:rPr>
          <w:rFonts w:ascii="Times New Roman" w:hAnsi="Times New Roman" w:cs="Times New Roman"/>
        </w:rPr>
      </w:pPr>
    </w:p>
    <w:p w14:paraId="2F33A0AC" w14:textId="6AA7A13A" w:rsidR="00E843E7" w:rsidRDefault="00E843E7" w:rsidP="00742488">
      <w:pPr>
        <w:jc w:val="center"/>
        <w:rPr>
          <w:rFonts w:ascii="Times New Roman" w:hAnsi="Times New Roman" w:cs="Times New Roman"/>
        </w:rPr>
      </w:pPr>
    </w:p>
    <w:p w14:paraId="3BE1177F" w14:textId="454F2C6B" w:rsidR="00E843E7" w:rsidRDefault="00E843E7" w:rsidP="00742488">
      <w:pPr>
        <w:jc w:val="center"/>
        <w:rPr>
          <w:rFonts w:ascii="Times New Roman" w:hAnsi="Times New Roman" w:cs="Times New Roman"/>
        </w:rPr>
      </w:pPr>
    </w:p>
    <w:p w14:paraId="0967D114" w14:textId="6ECC9553" w:rsidR="00E843E7" w:rsidRDefault="00E843E7" w:rsidP="00742488">
      <w:pPr>
        <w:jc w:val="center"/>
        <w:rPr>
          <w:rFonts w:ascii="Times New Roman" w:hAnsi="Times New Roman" w:cs="Times New Roman"/>
        </w:rPr>
      </w:pPr>
    </w:p>
    <w:p w14:paraId="39897FAC" w14:textId="6AF3C053" w:rsidR="00E843E7" w:rsidRDefault="00E843E7" w:rsidP="00742488">
      <w:pPr>
        <w:jc w:val="center"/>
        <w:rPr>
          <w:rFonts w:ascii="Times New Roman" w:hAnsi="Times New Roman" w:cs="Times New Roman"/>
        </w:rPr>
      </w:pPr>
    </w:p>
    <w:p w14:paraId="24261E00" w14:textId="77777777" w:rsidR="00E843E7" w:rsidRDefault="00E843E7" w:rsidP="00742488">
      <w:pPr>
        <w:jc w:val="center"/>
        <w:rPr>
          <w:rFonts w:ascii="Times New Roman" w:hAnsi="Times New Roman" w:cs="Times New Roman"/>
        </w:rPr>
      </w:pPr>
    </w:p>
    <w:p w14:paraId="1CD70A0A" w14:textId="240F512E" w:rsidR="00742488" w:rsidRPr="009971E8" w:rsidRDefault="00742488" w:rsidP="00742488">
      <w:pPr>
        <w:jc w:val="center"/>
        <w:rPr>
          <w:rFonts w:ascii="Times New Roman" w:hAnsi="Times New Roman" w:cs="Times New Roman"/>
        </w:rPr>
      </w:pPr>
    </w:p>
    <w:p w14:paraId="67498D3F" w14:textId="1D02F953" w:rsidR="00742488" w:rsidRDefault="00742488"/>
    <w:p w14:paraId="1623A8F7" w14:textId="7115CDF7" w:rsidR="008B5066" w:rsidRPr="008B5066" w:rsidRDefault="008B5066" w:rsidP="008B5066"/>
    <w:p w14:paraId="6C8B6C72" w14:textId="3BCC4B06" w:rsidR="008B5066" w:rsidRPr="008B5066" w:rsidRDefault="008B5066" w:rsidP="008B5066"/>
    <w:p w14:paraId="2766F787" w14:textId="3432C16C" w:rsidR="008B5066" w:rsidRPr="008B5066" w:rsidRDefault="008B5066" w:rsidP="008B5066"/>
    <w:p w14:paraId="1A331BBC" w14:textId="35BBCA6C" w:rsidR="008B5066" w:rsidRPr="008B5066" w:rsidRDefault="008B5066" w:rsidP="008B5066"/>
    <w:p w14:paraId="005163E2" w14:textId="4D7195FD" w:rsidR="008B5066" w:rsidRPr="008B5066" w:rsidRDefault="008B5066" w:rsidP="008B5066"/>
    <w:p w14:paraId="1993F04B" w14:textId="5B7625E4" w:rsidR="008B5066" w:rsidRPr="008B5066" w:rsidRDefault="008B5066" w:rsidP="008B5066"/>
    <w:p w14:paraId="5E9881F4" w14:textId="1BBE5D96" w:rsidR="008B5066" w:rsidRPr="008B5066" w:rsidRDefault="008B5066" w:rsidP="008B5066"/>
    <w:p w14:paraId="71190534" w14:textId="67E98131" w:rsidR="008B5066" w:rsidRPr="008B5066" w:rsidRDefault="008B5066" w:rsidP="008B5066"/>
    <w:p w14:paraId="040E24D3" w14:textId="2DA754F9" w:rsidR="008B5066" w:rsidRPr="008B5066" w:rsidRDefault="008B5066" w:rsidP="008B5066"/>
    <w:p w14:paraId="07738F48" w14:textId="774C60D2" w:rsidR="008B5066" w:rsidRPr="008B5066" w:rsidRDefault="008B5066" w:rsidP="008B5066"/>
    <w:p w14:paraId="482B43D0" w14:textId="3ED54F37" w:rsidR="008B5066" w:rsidRPr="008B5066" w:rsidRDefault="008B5066" w:rsidP="008B5066"/>
    <w:p w14:paraId="184CC3DB" w14:textId="540257FD" w:rsidR="008B5066" w:rsidRPr="008B5066" w:rsidRDefault="008B5066" w:rsidP="008B5066"/>
    <w:p w14:paraId="78F65DEC" w14:textId="1E7E1ED9" w:rsidR="008B5066" w:rsidRPr="008B5066" w:rsidRDefault="008B5066" w:rsidP="008B5066"/>
    <w:p w14:paraId="677224E6" w14:textId="20FE82FE" w:rsidR="008B5066" w:rsidRPr="008B5066" w:rsidRDefault="008B5066" w:rsidP="008B5066"/>
    <w:p w14:paraId="5EF41247" w14:textId="546E1CFC" w:rsidR="008B5066" w:rsidRPr="008B5066" w:rsidRDefault="008B5066" w:rsidP="008B5066"/>
    <w:p w14:paraId="1F5ADEAB" w14:textId="7C1D07E8" w:rsidR="008B5066" w:rsidRPr="008B5066" w:rsidRDefault="008B5066" w:rsidP="008B5066"/>
    <w:p w14:paraId="00C53B8F" w14:textId="298A7C32" w:rsidR="008B5066" w:rsidRPr="008B5066" w:rsidRDefault="008B5066" w:rsidP="008B5066"/>
    <w:p w14:paraId="40CB5A30" w14:textId="544FC87A" w:rsidR="008B5066" w:rsidRPr="008B5066" w:rsidRDefault="008B5066" w:rsidP="008B5066"/>
    <w:p w14:paraId="5F402A7E" w14:textId="3460927C" w:rsidR="009F4C7E" w:rsidRDefault="009F4C7E" w:rsidP="00E843E7">
      <w:pPr>
        <w:tabs>
          <w:tab w:val="left" w:pos="1050"/>
        </w:tabs>
      </w:pPr>
    </w:p>
    <w:p w14:paraId="77E05FEF" w14:textId="77777777" w:rsidR="00AB5EFA" w:rsidRDefault="00AB5EFA" w:rsidP="00E843E7">
      <w:pPr>
        <w:tabs>
          <w:tab w:val="left" w:pos="1050"/>
        </w:tabs>
      </w:pPr>
    </w:p>
    <w:p w14:paraId="0A68ED9C" w14:textId="77777777" w:rsidR="0027448B" w:rsidRDefault="009F4C7E" w:rsidP="000D6712">
      <w:pPr>
        <w:tabs>
          <w:tab w:val="left" w:pos="1050"/>
        </w:tabs>
        <w:jc w:val="center"/>
        <w:rPr>
          <w:rFonts w:ascii="Times New Roman" w:hAnsi="Times New Roman" w:cs="Times New Roman"/>
        </w:rPr>
      </w:pPr>
      <w:r w:rsidRPr="009F4C7E">
        <w:rPr>
          <w:rFonts w:ascii="Times New Roman" w:hAnsi="Times New Roman" w:cs="Times New Roman"/>
        </w:rPr>
        <w:lastRenderedPageBreak/>
        <w:t xml:space="preserve">  </w:t>
      </w:r>
    </w:p>
    <w:p w14:paraId="4625D535" w14:textId="3E259F08" w:rsidR="008B5066" w:rsidRPr="000D6712" w:rsidRDefault="009F4C7E" w:rsidP="000D6712">
      <w:pPr>
        <w:tabs>
          <w:tab w:val="left" w:pos="1050"/>
        </w:tabs>
        <w:jc w:val="center"/>
        <w:rPr>
          <w:rFonts w:ascii="Times New Roman" w:hAnsi="Times New Roman" w:cs="Times New Roman"/>
        </w:rPr>
      </w:pPr>
      <w:r w:rsidRPr="009F4C7E">
        <w:rPr>
          <w:rFonts w:ascii="Times New Roman" w:hAnsi="Times New Roman" w:cs="Times New Roman"/>
        </w:rPr>
        <w:t xml:space="preserve"> Table S</w:t>
      </w:r>
      <w:proofErr w:type="gramStart"/>
      <w:r w:rsidR="0093258A">
        <w:rPr>
          <w:rFonts w:ascii="Times New Roman" w:hAnsi="Times New Roman" w:cs="Times New Roman"/>
        </w:rPr>
        <w:t>5</w:t>
      </w:r>
      <w:r w:rsidRPr="009F4C7E">
        <w:rPr>
          <w:rFonts w:ascii="Times New Roman" w:hAnsi="Times New Roman" w:cs="Times New Roman"/>
        </w:rPr>
        <w:t xml:space="preserve">  </w:t>
      </w:r>
      <w:r w:rsidR="000D6712" w:rsidRPr="000D6712">
        <w:rPr>
          <w:rFonts w:ascii="Times New Roman" w:hAnsi="Times New Roman" w:cs="Times New Roman"/>
        </w:rPr>
        <w:t>The</w:t>
      </w:r>
      <w:proofErr w:type="gramEnd"/>
      <w:r w:rsidR="000D6712" w:rsidRPr="000D6712">
        <w:rPr>
          <w:rFonts w:ascii="Times New Roman" w:hAnsi="Times New Roman" w:cs="Times New Roman"/>
        </w:rPr>
        <w:t xml:space="preserve"> date of KEGG analysis</w:t>
      </w:r>
    </w:p>
    <w:tbl>
      <w:tblPr>
        <w:tblW w:w="12405" w:type="dxa"/>
        <w:tblInd w:w="495" w:type="dxa"/>
        <w:tblLook w:val="04A0" w:firstRow="1" w:lastRow="0" w:firstColumn="1" w:lastColumn="0" w:noHBand="0" w:noVBand="1"/>
      </w:tblPr>
      <w:tblGrid>
        <w:gridCol w:w="3549"/>
        <w:gridCol w:w="1080"/>
        <w:gridCol w:w="1080"/>
        <w:gridCol w:w="1080"/>
        <w:gridCol w:w="2781"/>
        <w:gridCol w:w="2835"/>
      </w:tblGrid>
      <w:tr w:rsidR="008B5066" w:rsidRPr="008B5066" w14:paraId="3503E715" w14:textId="77777777" w:rsidTr="00E843E7">
        <w:trPr>
          <w:trHeight w:val="300"/>
        </w:trPr>
        <w:tc>
          <w:tcPr>
            <w:tcW w:w="35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A468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1155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C4C4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A79B5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-Value</w:t>
            </w:r>
          </w:p>
        </w:tc>
        <w:tc>
          <w:tcPr>
            <w:tcW w:w="27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BDAD1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63109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put Symbol</w:t>
            </w:r>
          </w:p>
        </w:tc>
      </w:tr>
      <w:tr w:rsidR="008B5066" w:rsidRPr="008B5066" w14:paraId="117A0EC2" w14:textId="77777777" w:rsidTr="00E843E7">
        <w:trPr>
          <w:trHeight w:val="300"/>
        </w:trPr>
        <w:tc>
          <w:tcPr>
            <w:tcW w:w="3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EF09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2761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7880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E-0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8C30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4E-08</w:t>
            </w:r>
          </w:p>
        </w:tc>
        <w:tc>
          <w:tcPr>
            <w:tcW w:w="27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BE12" w14:textId="032BBCCE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26;</w:t>
            </w:r>
            <w:r w:rsidR="000D6712"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13;</w:t>
            </w:r>
            <w:r w:rsidR="000D6712"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17;</w:t>
            </w:r>
            <w:r w:rsidR="0021253D"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39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6798" w14:textId="1A03FD84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26;</w:t>
            </w:r>
            <w:r w:rsidR="0021253D"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13;</w:t>
            </w:r>
            <w:r w:rsidR="0021253D"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17;</w:t>
            </w:r>
            <w:r w:rsidR="0021253D"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39</w:t>
            </w:r>
          </w:p>
        </w:tc>
      </w:tr>
      <w:tr w:rsidR="008B5066" w:rsidRPr="008B5066" w14:paraId="6F601CDE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E878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herens</w:t>
            </w:r>
            <w:proofErr w:type="spellEnd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j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FBB6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7732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793A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2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8B86" w14:textId="23E097D2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;</w:t>
            </w:r>
            <w:r w:rsidR="0021253D"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6B46" w14:textId="7A2D2302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;</w:t>
            </w:r>
            <w:r w:rsidR="0021253D"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l</w:t>
            </w:r>
            <w:proofErr w:type="spellEnd"/>
          </w:p>
        </w:tc>
      </w:tr>
      <w:tr w:rsidR="008B5066" w:rsidRPr="008B5066" w14:paraId="3FB8320A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5294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actin cytoskele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E131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DE15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97D5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95CE" w14:textId="471B819F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;</w:t>
            </w:r>
            <w:r w:rsidR="0021253D"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C7FD" w14:textId="30A50E1F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;</w:t>
            </w:r>
            <w:r w:rsidR="0021253D"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l</w:t>
            </w:r>
            <w:proofErr w:type="spellEnd"/>
          </w:p>
        </w:tc>
      </w:tr>
      <w:tr w:rsidR="008B5066" w:rsidRPr="008B5066" w14:paraId="10974A40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90A9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73DE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E8A2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78A7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646E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878F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</w:t>
            </w:r>
            <w:proofErr w:type="spellEnd"/>
          </w:p>
        </w:tc>
      </w:tr>
      <w:tr w:rsidR="008B5066" w:rsidRPr="008B5066" w14:paraId="3AEB4CBE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2FCD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rphyrin and chlorophyll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87F1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F26F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438C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26AE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AC5D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</w:t>
            </w:r>
          </w:p>
        </w:tc>
      </w:tr>
      <w:tr w:rsidR="008B5066" w:rsidRPr="008B5066" w14:paraId="148A6F3B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F082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polym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A31D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5AFC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7260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BE3F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e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238B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e4</w:t>
            </w:r>
          </w:p>
        </w:tc>
      </w:tr>
      <w:tr w:rsidR="008B5066" w:rsidRPr="008B5066" w14:paraId="69358940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E076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0EB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DE19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400B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D378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6489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</w:t>
            </w:r>
            <w:proofErr w:type="spellEnd"/>
          </w:p>
        </w:tc>
      </w:tr>
      <w:tr w:rsidR="008B5066" w:rsidRPr="008B5066" w14:paraId="44291478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3FE8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tide excision rep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7116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2F9C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4C9C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6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EDD0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e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2932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e4</w:t>
            </w:r>
          </w:p>
        </w:tc>
      </w:tr>
      <w:tr w:rsidR="008B5066" w:rsidRPr="008B5066" w14:paraId="34850E17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06FF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 excision rep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68CF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B6EC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60E4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C68B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e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B9C8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e4</w:t>
            </w:r>
          </w:p>
        </w:tc>
      </w:tr>
      <w:tr w:rsidR="008B5066" w:rsidRPr="008B5066" w14:paraId="20AE446E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596D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F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98F8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2B01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6EB9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933C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5171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B5066" w:rsidRPr="008B5066" w14:paraId="22BD0045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E469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6FAD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3064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3F6C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FCEE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2979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B5066" w:rsidRPr="008B5066" w14:paraId="348B0596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0D77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yotrophic lateral sclerosis (AL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6320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94BF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4038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A692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FD30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B5066" w:rsidRPr="008B5066" w14:paraId="485D2977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1B97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 epsilon RI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505D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D7D4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A3E7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9E1F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F6DC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B5066" w:rsidRPr="008B5066" w14:paraId="74F3F1C0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A860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creatic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452A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3160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16E7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6C78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F52F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B5066" w:rsidRPr="008B5066" w14:paraId="5ADAABC6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5640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A6B2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E582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AD2D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8858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4825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B5066" w:rsidRPr="008B5066" w14:paraId="378C687A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C058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BBA6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9450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A611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AE51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e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58F5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e4</w:t>
            </w:r>
          </w:p>
        </w:tc>
      </w:tr>
      <w:tr w:rsidR="008B5066" w:rsidRPr="008B5066" w14:paraId="203E4059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D003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 j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C5B3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503A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7FA3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5D64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a3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A29D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a3a</w:t>
            </w:r>
          </w:p>
        </w:tc>
      </w:tr>
      <w:tr w:rsidR="008B5066" w:rsidRPr="008B5066" w14:paraId="6AAE7151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B9C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l-like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8C4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40C8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E983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0A8C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9366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B5066" w:rsidRPr="008B5066" w14:paraId="5880034D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1248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368A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1290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14A0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10C5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3CD1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B5066" w:rsidRPr="008B5066" w14:paraId="75996C88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97F5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eukocyte </w:t>
            </w:r>
            <w:proofErr w:type="spellStart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endothelial</w:t>
            </w:r>
            <w:proofErr w:type="spellEnd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7CED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71A7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008B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851F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F20B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B5066" w:rsidRPr="008B5066" w14:paraId="272FBD02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83C3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on gu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881D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83D2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ED79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2128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F272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B5066" w:rsidRPr="008B5066" w14:paraId="54554699" w14:textId="77777777" w:rsidTr="0021253D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B50A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2D21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256D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A9A6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4A74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e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1570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e4</w:t>
            </w:r>
          </w:p>
        </w:tc>
      </w:tr>
      <w:tr w:rsidR="008B5066" w:rsidRPr="008B5066" w14:paraId="7CC81253" w14:textId="77777777" w:rsidTr="009F4C7E">
        <w:trPr>
          <w:trHeight w:val="300"/>
        </w:trPr>
        <w:tc>
          <w:tcPr>
            <w:tcW w:w="3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3E69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</w:t>
            </w:r>
            <w:proofErr w:type="spellEnd"/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3263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DD8E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3F0B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5426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16C4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B5066" w:rsidRPr="008B5066" w14:paraId="7BD819FC" w14:textId="77777777" w:rsidTr="00E843E7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3F20A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killer cell mediated cytotoxic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3516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66376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270DF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9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0EE09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88CA3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B5066" w:rsidRPr="008B5066" w14:paraId="4879E6C4" w14:textId="77777777" w:rsidTr="00E843E7">
        <w:trPr>
          <w:trHeight w:val="300"/>
        </w:trPr>
        <w:tc>
          <w:tcPr>
            <w:tcW w:w="354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D168" w14:textId="77777777" w:rsidR="008B5066" w:rsidRPr="0027448B" w:rsidRDefault="008B5066" w:rsidP="00274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Focal adhesio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5C2B" w14:textId="67EE148C" w:rsidR="008B5066" w:rsidRPr="0027448B" w:rsidRDefault="008B5066" w:rsidP="00274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D236" w14:textId="724A20A5" w:rsidR="008B5066" w:rsidRPr="0027448B" w:rsidRDefault="008B5066" w:rsidP="00274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2D5F" w14:textId="48A3A54A" w:rsidR="008B5066" w:rsidRPr="0027448B" w:rsidRDefault="008B5066" w:rsidP="00274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5</w:t>
            </w:r>
          </w:p>
        </w:tc>
        <w:tc>
          <w:tcPr>
            <w:tcW w:w="278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617D" w14:textId="77EA43CB" w:rsidR="008B5066" w:rsidRPr="0027448B" w:rsidRDefault="008B5066" w:rsidP="00274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D94C" w14:textId="035894CA" w:rsidR="008B5066" w:rsidRPr="0027448B" w:rsidRDefault="008B5066" w:rsidP="002744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  <w:tr w:rsidR="008B5066" w:rsidRPr="008B5066" w14:paraId="2B725FD2" w14:textId="77777777" w:rsidTr="00E843E7">
        <w:trPr>
          <w:trHeight w:val="300"/>
        </w:trPr>
        <w:tc>
          <w:tcPr>
            <w:tcW w:w="3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6C2DA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DC9E9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C9A2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2B76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04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1F03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9AB6D" w14:textId="77777777" w:rsidR="008B5066" w:rsidRPr="0027448B" w:rsidRDefault="008B5066" w:rsidP="008B50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448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</w:tr>
    </w:tbl>
    <w:p w14:paraId="74426B90" w14:textId="77777777" w:rsidR="008B5066" w:rsidRPr="008B5066" w:rsidRDefault="008B5066" w:rsidP="008B5066">
      <w:pPr>
        <w:tabs>
          <w:tab w:val="left" w:pos="1050"/>
        </w:tabs>
      </w:pPr>
    </w:p>
    <w:sectPr w:rsidR="008B5066" w:rsidRPr="008B5066" w:rsidSect="006D63DE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8A21AE" w14:textId="77777777" w:rsidR="00216FDF" w:rsidRDefault="00216FDF" w:rsidP="00EB164C">
      <w:r>
        <w:separator/>
      </w:r>
    </w:p>
  </w:endnote>
  <w:endnote w:type="continuationSeparator" w:id="0">
    <w:p w14:paraId="2D6B9AD4" w14:textId="77777777" w:rsidR="00216FDF" w:rsidRDefault="00216FDF" w:rsidP="00EB1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C65EE7" w14:textId="77777777" w:rsidR="00216FDF" w:rsidRDefault="00216FDF" w:rsidP="00EB164C">
      <w:r>
        <w:separator/>
      </w:r>
    </w:p>
  </w:footnote>
  <w:footnote w:type="continuationSeparator" w:id="0">
    <w:p w14:paraId="54C294FB" w14:textId="77777777" w:rsidR="00216FDF" w:rsidRDefault="00216FDF" w:rsidP="00EB16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223FC3"/>
    <w:multiLevelType w:val="multilevel"/>
    <w:tmpl w:val="3B223FC3"/>
    <w:lvl w:ilvl="0">
      <w:start w:val="1"/>
      <w:numFmt w:val="decimal"/>
      <w:lvlText w:val="[%1]"/>
      <w:lvlJc w:val="left"/>
      <w:pPr>
        <w:ind w:left="562" w:hanging="420"/>
      </w:pPr>
      <w:rPr>
        <w:rFonts w:hint="eastAsia"/>
      </w:rPr>
    </w:lvl>
    <w:lvl w:ilvl="1" w:tentative="1">
      <w:start w:val="1"/>
      <w:numFmt w:val="lowerLetter"/>
      <w:lvlText w:val="%2)"/>
      <w:lvlJc w:val="left"/>
      <w:pPr>
        <w:ind w:left="982" w:hanging="420"/>
      </w:pPr>
    </w:lvl>
    <w:lvl w:ilvl="2" w:tentative="1">
      <w:start w:val="1"/>
      <w:numFmt w:val="lowerRoman"/>
      <w:lvlText w:val="%3."/>
      <w:lvlJc w:val="right"/>
      <w:pPr>
        <w:ind w:left="1402" w:hanging="420"/>
      </w:pPr>
    </w:lvl>
    <w:lvl w:ilvl="3" w:tentative="1">
      <w:start w:val="1"/>
      <w:numFmt w:val="decimal"/>
      <w:lvlText w:val="%4."/>
      <w:lvlJc w:val="left"/>
      <w:pPr>
        <w:ind w:left="1822" w:hanging="420"/>
      </w:pPr>
    </w:lvl>
    <w:lvl w:ilvl="4" w:tentative="1">
      <w:start w:val="1"/>
      <w:numFmt w:val="lowerLetter"/>
      <w:lvlText w:val="%5)"/>
      <w:lvlJc w:val="left"/>
      <w:pPr>
        <w:ind w:left="2242" w:hanging="420"/>
      </w:pPr>
    </w:lvl>
    <w:lvl w:ilvl="5" w:tentative="1">
      <w:start w:val="1"/>
      <w:numFmt w:val="lowerRoman"/>
      <w:lvlText w:val="%6."/>
      <w:lvlJc w:val="right"/>
      <w:pPr>
        <w:ind w:left="2662" w:hanging="420"/>
      </w:pPr>
    </w:lvl>
    <w:lvl w:ilvl="6" w:tentative="1">
      <w:start w:val="1"/>
      <w:numFmt w:val="decimal"/>
      <w:lvlText w:val="%7."/>
      <w:lvlJc w:val="left"/>
      <w:pPr>
        <w:ind w:left="3082" w:hanging="420"/>
      </w:pPr>
    </w:lvl>
    <w:lvl w:ilvl="7" w:tentative="1">
      <w:start w:val="1"/>
      <w:numFmt w:val="lowerLetter"/>
      <w:lvlText w:val="%8)"/>
      <w:lvlJc w:val="left"/>
      <w:pPr>
        <w:ind w:left="3502" w:hanging="420"/>
      </w:pPr>
    </w:lvl>
    <w:lvl w:ilvl="8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" w15:restartNumberingAfterBreak="0">
    <w:nsid w:val="58D829C8"/>
    <w:multiLevelType w:val="multilevel"/>
    <w:tmpl w:val="58D829C8"/>
    <w:lvl w:ilvl="0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16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B355229"/>
    <w:multiLevelType w:val="multilevel"/>
    <w:tmpl w:val="5B355229"/>
    <w:lvl w:ilvl="0">
      <w:start w:val="1"/>
      <w:numFmt w:val="decimal"/>
      <w:lvlText w:val="[%1]"/>
      <w:lvlJc w:val="left"/>
      <w:pPr>
        <w:ind w:left="0" w:hanging="420"/>
      </w:pPr>
      <w:rPr>
        <w:rFonts w:hint="eastAsia"/>
      </w:rPr>
    </w:lvl>
    <w:lvl w:ilvl="1" w:tentative="1">
      <w:start w:val="1"/>
      <w:numFmt w:val="lowerLetter"/>
      <w:lvlText w:val="%2)"/>
      <w:lvlJc w:val="left"/>
      <w:pPr>
        <w:ind w:left="420" w:hanging="420"/>
      </w:pPr>
    </w:lvl>
    <w:lvl w:ilvl="2" w:tentative="1">
      <w:start w:val="1"/>
      <w:numFmt w:val="lowerRoman"/>
      <w:lvlText w:val="%3."/>
      <w:lvlJc w:val="right"/>
      <w:pPr>
        <w:ind w:left="840" w:hanging="420"/>
      </w:pPr>
    </w:lvl>
    <w:lvl w:ilvl="3" w:tentative="1">
      <w:start w:val="1"/>
      <w:numFmt w:val="decimal"/>
      <w:lvlText w:val="%4."/>
      <w:lvlJc w:val="left"/>
      <w:pPr>
        <w:ind w:left="1260" w:hanging="420"/>
      </w:pPr>
    </w:lvl>
    <w:lvl w:ilvl="4" w:tentative="1">
      <w:start w:val="1"/>
      <w:numFmt w:val="lowerLetter"/>
      <w:lvlText w:val="%5)"/>
      <w:lvlJc w:val="left"/>
      <w:pPr>
        <w:ind w:left="1680" w:hanging="420"/>
      </w:pPr>
    </w:lvl>
    <w:lvl w:ilvl="5" w:tentative="1">
      <w:start w:val="1"/>
      <w:numFmt w:val="lowerRoman"/>
      <w:lvlText w:val="%6."/>
      <w:lvlJc w:val="right"/>
      <w:pPr>
        <w:ind w:left="2100" w:hanging="420"/>
      </w:pPr>
    </w:lvl>
    <w:lvl w:ilvl="6" w:tentative="1">
      <w:start w:val="1"/>
      <w:numFmt w:val="decimal"/>
      <w:lvlText w:val="%7."/>
      <w:lvlJc w:val="left"/>
      <w:pPr>
        <w:ind w:left="2520" w:hanging="420"/>
      </w:pPr>
    </w:lvl>
    <w:lvl w:ilvl="7" w:tentative="1">
      <w:start w:val="1"/>
      <w:numFmt w:val="lowerLetter"/>
      <w:lvlText w:val="%8)"/>
      <w:lvlJc w:val="left"/>
      <w:pPr>
        <w:ind w:left="2940" w:hanging="420"/>
      </w:pPr>
    </w:lvl>
    <w:lvl w:ilvl="8" w:tentative="1">
      <w:start w:val="1"/>
      <w:numFmt w:val="lowerRoman"/>
      <w:lvlText w:val="%9."/>
      <w:lvlJc w:val="right"/>
      <w:pPr>
        <w:ind w:left="336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ECA"/>
    <w:rsid w:val="00054976"/>
    <w:rsid w:val="000B3E48"/>
    <w:rsid w:val="000D6712"/>
    <w:rsid w:val="00114C01"/>
    <w:rsid w:val="001512CA"/>
    <w:rsid w:val="001D71A8"/>
    <w:rsid w:val="001E7F73"/>
    <w:rsid w:val="0021253D"/>
    <w:rsid w:val="00216FDF"/>
    <w:rsid w:val="0027448B"/>
    <w:rsid w:val="002F451E"/>
    <w:rsid w:val="00380A6A"/>
    <w:rsid w:val="003A62AF"/>
    <w:rsid w:val="00411DB0"/>
    <w:rsid w:val="005115F3"/>
    <w:rsid w:val="005E3107"/>
    <w:rsid w:val="006170D5"/>
    <w:rsid w:val="00671236"/>
    <w:rsid w:val="006D63DE"/>
    <w:rsid w:val="006F7EE8"/>
    <w:rsid w:val="00702DF7"/>
    <w:rsid w:val="00742488"/>
    <w:rsid w:val="007B3A06"/>
    <w:rsid w:val="007D01A8"/>
    <w:rsid w:val="008A2CB5"/>
    <w:rsid w:val="008A5143"/>
    <w:rsid w:val="008B5066"/>
    <w:rsid w:val="0093258A"/>
    <w:rsid w:val="009971E8"/>
    <w:rsid w:val="009F4C7E"/>
    <w:rsid w:val="00A321F4"/>
    <w:rsid w:val="00AB5EFA"/>
    <w:rsid w:val="00AD6084"/>
    <w:rsid w:val="00C87B83"/>
    <w:rsid w:val="00C964D4"/>
    <w:rsid w:val="00D161FE"/>
    <w:rsid w:val="00D637C7"/>
    <w:rsid w:val="00D83B92"/>
    <w:rsid w:val="00D8518B"/>
    <w:rsid w:val="00DB6378"/>
    <w:rsid w:val="00DF02D7"/>
    <w:rsid w:val="00E224D1"/>
    <w:rsid w:val="00E843E7"/>
    <w:rsid w:val="00EB164C"/>
    <w:rsid w:val="00EC2ECA"/>
    <w:rsid w:val="00F9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0F793"/>
  <w15:chartTrackingRefBased/>
  <w15:docId w15:val="{4600D857-D4BA-4695-BE8F-CB62598FB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1"/>
    <w:uiPriority w:val="9"/>
    <w:qFormat/>
    <w:rsid w:val="006D63DE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1"/>
    <w:uiPriority w:val="9"/>
    <w:unhideWhenUsed/>
    <w:qFormat/>
    <w:rsid w:val="006D63DE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1"/>
    <w:uiPriority w:val="9"/>
    <w:unhideWhenUsed/>
    <w:qFormat/>
    <w:rsid w:val="006D63DE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EB1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6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EB1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64C"/>
    <w:rPr>
      <w:sz w:val="18"/>
      <w:szCs w:val="18"/>
    </w:rPr>
  </w:style>
  <w:style w:type="character" w:customStyle="1" w:styleId="10">
    <w:name w:val="标题 1 字符"/>
    <w:basedOn w:val="a0"/>
    <w:uiPriority w:val="9"/>
    <w:rsid w:val="006D63DE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uiPriority w:val="9"/>
    <w:semiHidden/>
    <w:rsid w:val="006D63D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uiPriority w:val="9"/>
    <w:semiHidden/>
    <w:rsid w:val="006D63DE"/>
    <w:rPr>
      <w:b/>
      <w:bCs/>
      <w:sz w:val="32"/>
      <w:szCs w:val="32"/>
    </w:rPr>
  </w:style>
  <w:style w:type="numbering" w:customStyle="1" w:styleId="12">
    <w:name w:val="无列表1"/>
    <w:next w:val="a2"/>
    <w:uiPriority w:val="99"/>
    <w:semiHidden/>
    <w:unhideWhenUsed/>
    <w:rsid w:val="006D63DE"/>
  </w:style>
  <w:style w:type="paragraph" w:styleId="a7">
    <w:name w:val="caption"/>
    <w:basedOn w:val="a"/>
    <w:next w:val="a"/>
    <w:uiPriority w:val="35"/>
    <w:unhideWhenUsed/>
    <w:qFormat/>
    <w:rsid w:val="006D63DE"/>
    <w:rPr>
      <w:rFonts w:ascii="Cambria" w:eastAsia="黑体" w:hAnsi="Cambria" w:cs="Times New Roman"/>
      <w:sz w:val="20"/>
      <w:szCs w:val="20"/>
    </w:rPr>
  </w:style>
  <w:style w:type="paragraph" w:styleId="a8">
    <w:name w:val="annotation text"/>
    <w:basedOn w:val="a"/>
    <w:link w:val="13"/>
    <w:uiPriority w:val="99"/>
    <w:unhideWhenUsed/>
    <w:qFormat/>
    <w:rsid w:val="006D63DE"/>
    <w:pPr>
      <w:jc w:val="left"/>
    </w:pPr>
    <w:rPr>
      <w:rFonts w:ascii="Calibri" w:eastAsia="宋体" w:hAnsi="Calibri" w:cs="Times New Roman"/>
    </w:rPr>
  </w:style>
  <w:style w:type="character" w:customStyle="1" w:styleId="a9">
    <w:name w:val="批注文字 字符"/>
    <w:basedOn w:val="a0"/>
    <w:uiPriority w:val="99"/>
    <w:semiHidden/>
    <w:rsid w:val="006D63DE"/>
  </w:style>
  <w:style w:type="paragraph" w:styleId="aa">
    <w:name w:val="Date"/>
    <w:basedOn w:val="a"/>
    <w:next w:val="a"/>
    <w:link w:val="14"/>
    <w:uiPriority w:val="99"/>
    <w:unhideWhenUsed/>
    <w:qFormat/>
    <w:rsid w:val="006D63DE"/>
    <w:pPr>
      <w:ind w:leftChars="2500" w:left="100"/>
    </w:pPr>
    <w:rPr>
      <w:rFonts w:ascii="Times New Roman" w:eastAsia="宋体" w:hAnsi="Times New Roman" w:cs="Times New Roman"/>
      <w:szCs w:val="24"/>
    </w:rPr>
  </w:style>
  <w:style w:type="character" w:customStyle="1" w:styleId="ab">
    <w:name w:val="日期 字符"/>
    <w:basedOn w:val="a0"/>
    <w:uiPriority w:val="99"/>
    <w:semiHidden/>
    <w:rsid w:val="006D63DE"/>
  </w:style>
  <w:style w:type="paragraph" w:styleId="ac">
    <w:name w:val="Balloon Text"/>
    <w:basedOn w:val="a"/>
    <w:link w:val="15"/>
    <w:uiPriority w:val="99"/>
    <w:unhideWhenUsed/>
    <w:qFormat/>
    <w:rsid w:val="006D63DE"/>
    <w:rPr>
      <w:rFonts w:ascii="Calibri" w:eastAsia="宋体" w:hAnsi="Calibri" w:cs="Times New Roman"/>
      <w:sz w:val="18"/>
      <w:szCs w:val="18"/>
    </w:rPr>
  </w:style>
  <w:style w:type="character" w:customStyle="1" w:styleId="ad">
    <w:name w:val="批注框文本 字符"/>
    <w:basedOn w:val="a0"/>
    <w:uiPriority w:val="99"/>
    <w:semiHidden/>
    <w:rsid w:val="006D63DE"/>
    <w:rPr>
      <w:sz w:val="18"/>
      <w:szCs w:val="18"/>
    </w:rPr>
  </w:style>
  <w:style w:type="paragraph" w:styleId="ae">
    <w:name w:val="Normal (Web)"/>
    <w:basedOn w:val="a"/>
    <w:uiPriority w:val="99"/>
    <w:unhideWhenUsed/>
    <w:rsid w:val="006D63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">
    <w:name w:val="FollowedHyperlink"/>
    <w:uiPriority w:val="99"/>
    <w:unhideWhenUsed/>
    <w:qFormat/>
    <w:rsid w:val="006D63DE"/>
    <w:rPr>
      <w:color w:val="800080"/>
      <w:u w:val="single"/>
    </w:rPr>
  </w:style>
  <w:style w:type="character" w:styleId="af0">
    <w:name w:val="Hyperlink"/>
    <w:uiPriority w:val="99"/>
    <w:unhideWhenUsed/>
    <w:qFormat/>
    <w:rsid w:val="006D63DE"/>
    <w:rPr>
      <w:color w:val="0000FF"/>
      <w:u w:val="single"/>
    </w:rPr>
  </w:style>
  <w:style w:type="character" w:styleId="af1">
    <w:name w:val="annotation reference"/>
    <w:uiPriority w:val="99"/>
    <w:unhideWhenUsed/>
    <w:rsid w:val="006D63DE"/>
    <w:rPr>
      <w:sz w:val="21"/>
      <w:szCs w:val="21"/>
    </w:rPr>
  </w:style>
  <w:style w:type="table" w:styleId="af2">
    <w:name w:val="Table Grid"/>
    <w:basedOn w:val="a1"/>
    <w:uiPriority w:val="59"/>
    <w:qFormat/>
    <w:rsid w:val="006D63D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6">
    <w:name w:val="列出段落1"/>
    <w:basedOn w:val="a"/>
    <w:uiPriority w:val="34"/>
    <w:qFormat/>
    <w:rsid w:val="006D63DE"/>
    <w:pPr>
      <w:ind w:firstLineChars="200" w:firstLine="420"/>
    </w:pPr>
    <w:rPr>
      <w:rFonts w:ascii="Calibri" w:eastAsia="宋体" w:hAnsi="Calibri" w:cs="Times New Roman"/>
    </w:rPr>
  </w:style>
  <w:style w:type="paragraph" w:customStyle="1" w:styleId="Style4">
    <w:name w:val="_Style 4"/>
    <w:basedOn w:val="a"/>
    <w:qFormat/>
    <w:rsid w:val="006D63DE"/>
    <w:pPr>
      <w:tabs>
        <w:tab w:val="left" w:pos="600"/>
      </w:tabs>
      <w:ind w:left="600" w:hanging="600"/>
    </w:pPr>
    <w:rPr>
      <w:rFonts w:ascii="Times New Roman" w:eastAsia="宋体" w:hAnsi="Times New Roman" w:cs="Times New Roman"/>
      <w:szCs w:val="24"/>
    </w:rPr>
  </w:style>
  <w:style w:type="character" w:customStyle="1" w:styleId="14">
    <w:name w:val="日期 字符1"/>
    <w:link w:val="aa"/>
    <w:uiPriority w:val="99"/>
    <w:qFormat/>
    <w:rsid w:val="006D63DE"/>
    <w:rPr>
      <w:rFonts w:ascii="Times New Roman" w:eastAsia="宋体" w:hAnsi="Times New Roman" w:cs="Times New Roman"/>
      <w:szCs w:val="24"/>
    </w:rPr>
  </w:style>
  <w:style w:type="paragraph" w:customStyle="1" w:styleId="font5">
    <w:name w:val="font5"/>
    <w:basedOn w:val="a"/>
    <w:qFormat/>
    <w:rsid w:val="006D63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D63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6D63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8">
    <w:name w:val="font8"/>
    <w:basedOn w:val="a"/>
    <w:qFormat/>
    <w:rsid w:val="006D63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9">
    <w:name w:val="font9"/>
    <w:basedOn w:val="a"/>
    <w:qFormat/>
    <w:rsid w:val="006D63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D63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11">
    <w:name w:val="font11"/>
    <w:basedOn w:val="a"/>
    <w:rsid w:val="006D63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12">
    <w:name w:val="font12"/>
    <w:basedOn w:val="a"/>
    <w:rsid w:val="006D63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font13">
    <w:name w:val="font13"/>
    <w:basedOn w:val="a"/>
    <w:rsid w:val="006D63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font14">
    <w:name w:val="font14"/>
    <w:basedOn w:val="a"/>
    <w:rsid w:val="006D63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65">
    <w:name w:val="xl65"/>
    <w:basedOn w:val="a"/>
    <w:rsid w:val="006D63D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6D63D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6D63D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6D63D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xl69">
    <w:name w:val="xl69"/>
    <w:basedOn w:val="a"/>
    <w:rsid w:val="006D63D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character" w:customStyle="1" w:styleId="13">
    <w:name w:val="批注文字 字符1"/>
    <w:link w:val="a8"/>
    <w:uiPriority w:val="99"/>
    <w:rsid w:val="006D63DE"/>
    <w:rPr>
      <w:rFonts w:ascii="Calibri" w:eastAsia="宋体" w:hAnsi="Calibri" w:cs="Times New Roman"/>
    </w:rPr>
  </w:style>
  <w:style w:type="paragraph" w:customStyle="1" w:styleId="font512743">
    <w:name w:val="font512743"/>
    <w:basedOn w:val="a"/>
    <w:rsid w:val="006D63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12743">
    <w:name w:val="font612743"/>
    <w:basedOn w:val="a"/>
    <w:rsid w:val="006D63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12743">
    <w:name w:val="font712743"/>
    <w:basedOn w:val="a"/>
    <w:rsid w:val="006D63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812743">
    <w:name w:val="font812743"/>
    <w:basedOn w:val="a"/>
    <w:rsid w:val="006D63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912743">
    <w:name w:val="font912743"/>
    <w:basedOn w:val="a"/>
    <w:rsid w:val="006D63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16"/>
      <w:szCs w:val="16"/>
    </w:rPr>
  </w:style>
  <w:style w:type="paragraph" w:customStyle="1" w:styleId="font1012743">
    <w:name w:val="font1012743"/>
    <w:basedOn w:val="a"/>
    <w:rsid w:val="006D63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xl6512743">
    <w:name w:val="xl6512743"/>
    <w:basedOn w:val="a"/>
    <w:rsid w:val="006D63D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12743">
    <w:name w:val="xl6612743"/>
    <w:basedOn w:val="a"/>
    <w:rsid w:val="006D63D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712743">
    <w:name w:val="xl6712743"/>
    <w:basedOn w:val="a"/>
    <w:qFormat/>
    <w:rsid w:val="006D63D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812743">
    <w:name w:val="xl6812743"/>
    <w:basedOn w:val="a"/>
    <w:rsid w:val="006D63DE"/>
    <w:pPr>
      <w:widowControl/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000000"/>
      <w:kern w:val="0"/>
      <w:sz w:val="16"/>
      <w:szCs w:val="16"/>
    </w:rPr>
  </w:style>
  <w:style w:type="character" w:customStyle="1" w:styleId="Char">
    <w:name w:val="页脚 Char"/>
    <w:uiPriority w:val="99"/>
    <w:rsid w:val="006D63DE"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眉 Char"/>
    <w:uiPriority w:val="99"/>
    <w:rsid w:val="006D63DE"/>
    <w:rPr>
      <w:rFonts w:ascii="Times New Roman" w:eastAsia="宋体" w:hAnsi="Times New Roman" w:cs="Times New Roman"/>
      <w:sz w:val="18"/>
      <w:szCs w:val="18"/>
    </w:rPr>
  </w:style>
  <w:style w:type="paragraph" w:customStyle="1" w:styleId="af3">
    <w:name w:val="一级标题"/>
    <w:basedOn w:val="a"/>
    <w:qFormat/>
    <w:rsid w:val="006D63DE"/>
    <w:pPr>
      <w:spacing w:line="360" w:lineRule="auto"/>
      <w:jc w:val="center"/>
    </w:pPr>
    <w:rPr>
      <w:rFonts w:ascii="Times New Roman" w:eastAsia="黑体" w:hAnsi="Times New Roman" w:cs="Times New Roman"/>
      <w:b/>
      <w:sz w:val="30"/>
      <w:szCs w:val="36"/>
    </w:rPr>
  </w:style>
  <w:style w:type="paragraph" w:customStyle="1" w:styleId="af4">
    <w:name w:val="二级标题"/>
    <w:basedOn w:val="a"/>
    <w:qFormat/>
    <w:rsid w:val="006D63DE"/>
    <w:pPr>
      <w:tabs>
        <w:tab w:val="left" w:pos="210"/>
        <w:tab w:val="left" w:pos="1470"/>
      </w:tabs>
      <w:spacing w:line="360" w:lineRule="auto"/>
      <w:outlineLvl w:val="0"/>
    </w:pPr>
    <w:rPr>
      <w:rFonts w:ascii="Times New Roman" w:eastAsia="黑体" w:hAnsi="Times New Roman" w:cs="黑体"/>
      <w:b/>
      <w:kern w:val="44"/>
      <w:sz w:val="28"/>
      <w:szCs w:val="28"/>
    </w:rPr>
  </w:style>
  <w:style w:type="paragraph" w:customStyle="1" w:styleId="af5">
    <w:name w:val="三级标题"/>
    <w:basedOn w:val="a"/>
    <w:qFormat/>
    <w:rsid w:val="006D63DE"/>
    <w:pPr>
      <w:tabs>
        <w:tab w:val="left" w:pos="210"/>
        <w:tab w:val="left" w:pos="1470"/>
      </w:tabs>
      <w:spacing w:line="360" w:lineRule="auto"/>
    </w:pPr>
    <w:rPr>
      <w:rFonts w:ascii="Times New Roman" w:eastAsia="黑体" w:hAnsi="Times New Roman" w:cs="黑体"/>
      <w:b/>
      <w:kern w:val="44"/>
      <w:sz w:val="24"/>
    </w:rPr>
  </w:style>
  <w:style w:type="character" w:customStyle="1" w:styleId="11">
    <w:name w:val="标题 1 字符1"/>
    <w:link w:val="1"/>
    <w:uiPriority w:val="9"/>
    <w:rsid w:val="006D63DE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1">
    <w:name w:val="标题 2 字符1"/>
    <w:link w:val="2"/>
    <w:uiPriority w:val="9"/>
    <w:rsid w:val="006D63DE"/>
    <w:rPr>
      <w:rFonts w:ascii="Cambria" w:eastAsia="宋体" w:hAnsi="Cambria" w:cs="Times New Roman"/>
      <w:b/>
      <w:bCs/>
      <w:sz w:val="32"/>
      <w:szCs w:val="32"/>
    </w:rPr>
  </w:style>
  <w:style w:type="character" w:customStyle="1" w:styleId="31">
    <w:name w:val="标题 3 字符1"/>
    <w:link w:val="3"/>
    <w:uiPriority w:val="9"/>
    <w:rsid w:val="006D63DE"/>
    <w:rPr>
      <w:rFonts w:ascii="Calibri" w:eastAsia="宋体" w:hAnsi="Calibri" w:cs="Times New Roman"/>
      <w:b/>
      <w:bCs/>
      <w:sz w:val="32"/>
      <w:szCs w:val="32"/>
    </w:rPr>
  </w:style>
  <w:style w:type="character" w:customStyle="1" w:styleId="15">
    <w:name w:val="批注框文本 字符1"/>
    <w:link w:val="ac"/>
    <w:uiPriority w:val="99"/>
    <w:rsid w:val="006D63DE"/>
    <w:rPr>
      <w:rFonts w:ascii="Calibri" w:eastAsia="宋体" w:hAnsi="Calibri" w:cs="Times New Roman"/>
      <w:sz w:val="18"/>
      <w:szCs w:val="18"/>
    </w:rPr>
  </w:style>
  <w:style w:type="table" w:customStyle="1" w:styleId="17">
    <w:name w:val="网格型1"/>
    <w:basedOn w:val="a1"/>
    <w:qFormat/>
    <w:rsid w:val="006D63D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qFormat/>
    <w:rsid w:val="006D63D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"/>
    <w:basedOn w:val="a1"/>
    <w:qFormat/>
    <w:rsid w:val="006D63D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qFormat/>
    <w:rsid w:val="006D63D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uiPriority w:val="59"/>
    <w:rsid w:val="006D63D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8">
    <w:name w:val="无间隔1"/>
    <w:uiPriority w:val="1"/>
    <w:qFormat/>
    <w:rsid w:val="006D63DE"/>
    <w:pPr>
      <w:widowControl w:val="0"/>
      <w:jc w:val="both"/>
    </w:pPr>
    <w:rPr>
      <w:rFonts w:ascii="Calibri" w:eastAsia="宋体" w:hAnsi="Calibri" w:cs="Times New Roman"/>
    </w:rPr>
  </w:style>
  <w:style w:type="paragraph" w:customStyle="1" w:styleId="23">
    <w:name w:val="列出段落2"/>
    <w:basedOn w:val="a"/>
    <w:uiPriority w:val="34"/>
    <w:qFormat/>
    <w:rsid w:val="006D63DE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54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7</Pages>
  <Words>1348</Words>
  <Characters>7686</Characters>
  <Application>Microsoft Office Word</Application>
  <DocSecurity>0</DocSecurity>
  <Lines>64</Lines>
  <Paragraphs>18</Paragraphs>
  <ScaleCrop>false</ScaleCrop>
  <Company/>
  <LinksUpToDate>false</LinksUpToDate>
  <CharactersWithSpaces>9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4</cp:revision>
  <dcterms:created xsi:type="dcterms:W3CDTF">2019-04-20T04:33:00Z</dcterms:created>
  <dcterms:modified xsi:type="dcterms:W3CDTF">2019-04-20T08:59:00Z</dcterms:modified>
</cp:coreProperties>
</file>